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F26" w:rsidRPr="006D0CB7" w:rsidRDefault="000673B5">
      <w:pPr>
        <w:rPr>
          <w:rFonts w:ascii="Times New Roman" w:hAnsi="Times New Roman" w:cs="Times New Roman"/>
        </w:rPr>
      </w:pPr>
      <w:r w:rsidRPr="006D0CB7">
        <w:rPr>
          <w:rFonts w:ascii="Times New Roman" w:hAnsi="Times New Roman" w:cs="Times New Roman"/>
        </w:rPr>
        <w:t>Supplemental tables</w:t>
      </w:r>
    </w:p>
    <w:p w:rsidR="000673B5" w:rsidRPr="006D0CB7" w:rsidRDefault="000673B5">
      <w:pPr>
        <w:rPr>
          <w:rFonts w:ascii="Times New Roman" w:hAnsi="Times New Roman" w:cs="Times New Roman"/>
        </w:rPr>
      </w:pPr>
    </w:p>
    <w:p w:rsidR="000673B5" w:rsidRPr="006D0CB7" w:rsidRDefault="000673B5">
      <w:pPr>
        <w:rPr>
          <w:rFonts w:ascii="Times New Roman" w:hAnsi="Times New Roman" w:cs="Times New Roman"/>
        </w:rPr>
      </w:pPr>
      <w:r w:rsidRPr="006D0CB7">
        <w:rPr>
          <w:rFonts w:ascii="Times New Roman" w:hAnsi="Times New Roman" w:cs="Times New Roman"/>
        </w:rPr>
        <w:t>Table S1. Description of candidate genes associated with hypoxia</w:t>
      </w:r>
      <w:r w:rsidRPr="006D0CB7">
        <w:rPr>
          <w:rFonts w:ascii="Times New Roman" w:hAnsi="Times New Roman" w:cs="Times New Roman"/>
          <w:vertAlign w:val="superscript"/>
        </w:rPr>
        <w:t>1</w:t>
      </w:r>
      <w:r w:rsidRPr="006D0CB7">
        <w:rPr>
          <w:rFonts w:ascii="Times New Roman" w:hAnsi="Times New Roman" w:cs="Times New Roman"/>
        </w:rPr>
        <w:t xml:space="preserve"> and climatic adaptation</w:t>
      </w:r>
      <w:r w:rsidRPr="006D0CB7">
        <w:rPr>
          <w:rFonts w:ascii="Times New Roman" w:hAnsi="Times New Roman" w:cs="Times New Roman"/>
          <w:vertAlign w:val="superscript"/>
        </w:rPr>
        <w:t>2</w:t>
      </w:r>
      <w:r w:rsidRPr="006D0CB7">
        <w:rPr>
          <w:rFonts w:ascii="Times New Roman" w:hAnsi="Times New Roman" w:cs="Times New Roman"/>
        </w:rPr>
        <w:t xml:space="preserve"> </w:t>
      </w:r>
      <w:r w:rsidR="00EA48D4" w:rsidRPr="006D0CB7">
        <w:rPr>
          <w:rFonts w:ascii="Times New Roman" w:hAnsi="Times New Roman" w:cs="Times New Roman"/>
        </w:rPr>
        <w:t>found from BLASTed contigs of the</w:t>
      </w:r>
      <w:r w:rsidRPr="006D0CB7">
        <w:rPr>
          <w:rFonts w:ascii="Times New Roman" w:hAnsi="Times New Roman" w:cs="Times New Roman"/>
        </w:rPr>
        <w:t xml:space="preserve"> parrotbill transcriptome</w:t>
      </w:r>
    </w:p>
    <w:tbl>
      <w:tblPr>
        <w:tblW w:w="7853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456"/>
        <w:gridCol w:w="3080"/>
        <w:gridCol w:w="1616"/>
        <w:gridCol w:w="1701"/>
      </w:tblGrid>
      <w:tr w:rsidR="000673B5" w:rsidRPr="006D0CB7" w:rsidTr="00EA48D4">
        <w:trPr>
          <w:trHeight w:val="33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6D0CB7" w:rsidRDefault="000673B5" w:rsidP="00EA48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(alias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3B5" w:rsidRPr="006D0CB7" w:rsidRDefault="000673B5" w:rsidP="00EA48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6D0CB7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utative adaptive assoc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6D0CB7" w:rsidRDefault="000673B5" w:rsidP="00EA48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CBI accessions</w:t>
            </w: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BAT</w:t>
            </w:r>
          </w:p>
        </w:tc>
        <w:tc>
          <w:tcPr>
            <w:tcW w:w="3080" w:type="dxa"/>
            <w:tcBorders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-aminobutyrate aminotransferase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23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DOR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enosine a1 recep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DORA2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enosine a2a recep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DORA2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enosine a2b recep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956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DRB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ta-2 adrenergic recep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856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NGPTL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giopoietin-lik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67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RN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yl hydrocarbon receptor nuclear translocator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499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RNT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yl hydrocarbon receptor nuclear translocator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237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TG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tophagy protein 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991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TP1B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dium potassium-transporting atpase subunit beta-1-interacting protein 1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BCL2L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l2-lik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92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BNIP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l2 adenovirus e1b 19kda interacting protein 3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944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AMK2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lcium calmodulin-dependent protein kinase type ii subunit delta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961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D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p-ribosyl cycl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40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DKN1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clin-dependent kinase inhibitor 1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284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HRNA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uronal acetylcholine receptor subunit alpha-4 precurs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ITED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bp p300-interacting transactivator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YB5R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chrome b5 reductas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YG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glob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74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DDIT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-damage-inducible transcript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61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CE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thelin converting enzym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DNR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thelin receptor type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299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DNR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thelin receptor type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98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RCC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fiih basal transcription factor </w:t>
            </w: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complex helicase xpb subun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837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GCH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p cyclohydrol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PX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utathione peroxid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367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A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-hydroxyanthranilate -dioxyge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B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 beta a subun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MOX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e oxygen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307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MOX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e oxygenase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68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SD11B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droxysteroid dehydrogenase-like prote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SP90A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t shock protein hsp 90-alph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66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IF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erferon gamma receptor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JAG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gged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CNA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tassium voltage-gated shaker-related member 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206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G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uroglob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30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O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tric oxide synth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DE5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gmp-inhibited 3 -cyclic phosphodiesterase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IK3C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osphatidylinositol 3-kinase catalytic delta polypeptid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747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IK3R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osphatidylinositol 3-kinase regulatory subunit ga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733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PAR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RKA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 -amp-activated protein kinase catalytic subunit alpha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974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SEN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senil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60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TE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osphatase and tensin homolo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ROR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r-related orphan receptor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654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ROR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r-related orphan receptor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CNN1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iloride-sensitive sodium channel subunit ga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23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MAD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thers against decapentaplegic homolog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MAD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thers against decapentaplegic homolog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29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OD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xtracellular superoxide dismut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52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P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piapterin reduct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636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STAT5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5736CF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006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FR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errin receptor prote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N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umor necrosis factor alpha-induced protein 8-like prote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2D6EED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477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X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ioredox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2D6EED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479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XN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ioredox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2D6EED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24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UBQLN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biquil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VEGF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scular endothelial growth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3982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VHL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n hippel-lindau binding prote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429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VLDL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ery low density lipoprotein recep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24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XRCC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 repair protein rad51 homolog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951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D3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telet glycoprotein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ptin receptor overlapping transcript-lik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775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P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olipoprotein a-i binding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APK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togen-activated protein kinas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O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 zn superoxide dismutase variant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CF7L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cription factor 7-like 2 (t-cell hmg-box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368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GFR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;climatic adapt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C3246E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124</w:t>
            </w:r>
          </w:p>
        </w:tc>
      </w:tr>
      <w:tr w:rsidR="000673B5" w:rsidRPr="006D0CB7" w:rsidTr="00EA48D4">
        <w:trPr>
          <w:trHeight w:val="33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0673B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PHX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3B5" w:rsidRPr="000673B5" w:rsidRDefault="000673B5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oxide hydrolase microsoma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0673B5" w:rsidP="002E0D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73B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xia;climatic adap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B5" w:rsidRPr="000673B5" w:rsidRDefault="00EA48D4" w:rsidP="000673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</w:tr>
    </w:tbl>
    <w:p w:rsidR="000673B5" w:rsidRPr="006D0CB7" w:rsidRDefault="00EA48D4">
      <w:pPr>
        <w:rPr>
          <w:rFonts w:ascii="Times New Roman" w:hAnsi="Times New Roman" w:cs="Times New Roman"/>
          <w:sz w:val="20"/>
          <w:szCs w:val="20"/>
        </w:rPr>
      </w:pPr>
      <w:r w:rsidRPr="002A0A2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D0CB7">
        <w:rPr>
          <w:rFonts w:ascii="Times New Roman" w:hAnsi="Times New Roman" w:cs="Times New Roman"/>
          <w:sz w:val="20"/>
          <w:szCs w:val="20"/>
        </w:rPr>
        <w:t xml:space="preserve"> Candidate gene list of hypoxia was from Simonson </w:t>
      </w:r>
      <w:r w:rsidRPr="0059546F">
        <w:rPr>
          <w:rFonts w:ascii="Times New Roman" w:hAnsi="Times New Roman" w:cs="Times New Roman"/>
          <w:i/>
          <w:sz w:val="20"/>
          <w:szCs w:val="20"/>
        </w:rPr>
        <w:t>et al.</w:t>
      </w:r>
      <w:r w:rsidRPr="006D0CB7">
        <w:rPr>
          <w:rFonts w:ascii="Times New Roman" w:hAnsi="Times New Roman" w:cs="Times New Roman"/>
          <w:sz w:val="20"/>
          <w:szCs w:val="20"/>
        </w:rPr>
        <w:t xml:space="preserve"> (2010).</w:t>
      </w:r>
    </w:p>
    <w:p w:rsidR="00EA48D4" w:rsidRPr="006D0CB7" w:rsidRDefault="00EA48D4">
      <w:pPr>
        <w:rPr>
          <w:rFonts w:ascii="Times New Roman" w:hAnsi="Times New Roman" w:cs="Times New Roman"/>
          <w:sz w:val="20"/>
          <w:szCs w:val="20"/>
        </w:rPr>
      </w:pPr>
      <w:r w:rsidRPr="002A0A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0CB7">
        <w:rPr>
          <w:rFonts w:ascii="Times New Roman" w:hAnsi="Times New Roman" w:cs="Times New Roman"/>
          <w:sz w:val="20"/>
          <w:szCs w:val="20"/>
        </w:rPr>
        <w:t xml:space="preserve"> Candidate gene list of climatic adaptation was from Hancock </w:t>
      </w:r>
      <w:r w:rsidRPr="0059546F">
        <w:rPr>
          <w:rFonts w:ascii="Times New Roman" w:hAnsi="Times New Roman" w:cs="Times New Roman"/>
          <w:i/>
          <w:sz w:val="20"/>
          <w:szCs w:val="20"/>
        </w:rPr>
        <w:t>et al.</w:t>
      </w:r>
      <w:r w:rsidRPr="006D0CB7">
        <w:rPr>
          <w:rFonts w:ascii="Times New Roman" w:hAnsi="Times New Roman" w:cs="Times New Roman"/>
          <w:sz w:val="20"/>
          <w:szCs w:val="20"/>
        </w:rPr>
        <w:t xml:space="preserve"> (2008)</w:t>
      </w:r>
    </w:p>
    <w:p w:rsidR="00EA48D4" w:rsidRPr="006D0CB7" w:rsidRDefault="00EA48D4">
      <w:pPr>
        <w:rPr>
          <w:rFonts w:ascii="Times New Roman" w:hAnsi="Times New Roman" w:cs="Times New Roman"/>
          <w:sz w:val="20"/>
          <w:szCs w:val="20"/>
        </w:rPr>
      </w:pPr>
      <w:r w:rsidRPr="002A0A2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D0CB7">
        <w:rPr>
          <w:rFonts w:ascii="Times New Roman" w:hAnsi="Times New Roman" w:cs="Times New Roman"/>
          <w:sz w:val="20"/>
          <w:szCs w:val="20"/>
        </w:rPr>
        <w:t xml:space="preserve"> NCBI accession numbers were provided for contigs with successful annotation</w:t>
      </w:r>
      <w:r w:rsidR="002A0A26">
        <w:rPr>
          <w:rFonts w:ascii="Times New Roman" w:hAnsi="Times New Roman" w:cs="Times New Roman" w:hint="eastAsia"/>
          <w:sz w:val="20"/>
          <w:szCs w:val="20"/>
        </w:rPr>
        <w:t>s</w:t>
      </w:r>
      <w:r w:rsidRPr="006D0CB7">
        <w:rPr>
          <w:rFonts w:ascii="Times New Roman" w:hAnsi="Times New Roman" w:cs="Times New Roman"/>
          <w:sz w:val="20"/>
          <w:szCs w:val="20"/>
        </w:rPr>
        <w:t xml:space="preserve">. </w:t>
      </w:r>
      <w:r w:rsidR="00AE4F8E" w:rsidRPr="006D0CB7">
        <w:rPr>
          <w:rFonts w:ascii="Times New Roman" w:hAnsi="Times New Roman" w:cs="Times New Roman"/>
          <w:sz w:val="20"/>
          <w:szCs w:val="20"/>
        </w:rPr>
        <w:t xml:space="preserve">Genes without accession numbers can be </w:t>
      </w:r>
      <w:r w:rsidR="002A0A26">
        <w:rPr>
          <w:rFonts w:ascii="Times New Roman" w:hAnsi="Times New Roman" w:cs="Times New Roman" w:hint="eastAsia"/>
          <w:sz w:val="20"/>
          <w:szCs w:val="20"/>
        </w:rPr>
        <w:t>obtained</w:t>
      </w:r>
      <w:r w:rsidR="00AE4F8E" w:rsidRPr="006D0CB7">
        <w:rPr>
          <w:rFonts w:ascii="Times New Roman" w:hAnsi="Times New Roman" w:cs="Times New Roman"/>
          <w:sz w:val="20"/>
          <w:szCs w:val="20"/>
        </w:rPr>
        <w:t xml:space="preserve"> upon request to the authors.</w:t>
      </w:r>
    </w:p>
    <w:p w:rsidR="00AE4F8E" w:rsidRPr="006D0CB7" w:rsidRDefault="00AE4F8E">
      <w:pPr>
        <w:rPr>
          <w:rFonts w:ascii="Times New Roman" w:hAnsi="Times New Roman" w:cs="Times New Roman"/>
          <w:sz w:val="20"/>
          <w:szCs w:val="20"/>
        </w:rPr>
      </w:pPr>
    </w:p>
    <w:p w:rsidR="00AE4F8E" w:rsidRPr="006D0CB7" w:rsidRDefault="00AE4F8E">
      <w:pPr>
        <w:widowControl/>
        <w:rPr>
          <w:rFonts w:ascii="Times New Roman" w:hAnsi="Times New Roman" w:cs="Times New Roman"/>
          <w:sz w:val="20"/>
          <w:szCs w:val="20"/>
        </w:rPr>
      </w:pPr>
      <w:r w:rsidRPr="006D0CB7">
        <w:rPr>
          <w:rFonts w:ascii="Times New Roman" w:hAnsi="Times New Roman" w:cs="Times New Roman"/>
          <w:sz w:val="20"/>
          <w:szCs w:val="20"/>
        </w:rPr>
        <w:br w:type="page"/>
      </w:r>
    </w:p>
    <w:p w:rsidR="00AE4F8E" w:rsidRPr="006D0CB7" w:rsidRDefault="00AE4F8E" w:rsidP="00AE4F8E">
      <w:pPr>
        <w:rPr>
          <w:rFonts w:ascii="Times New Roman" w:hAnsi="Times New Roman" w:cs="Times New Roman"/>
        </w:rPr>
      </w:pPr>
      <w:r w:rsidRPr="006D0CB7">
        <w:rPr>
          <w:rFonts w:ascii="Times New Roman" w:hAnsi="Times New Roman" w:cs="Times New Roman"/>
        </w:rPr>
        <w:lastRenderedPageBreak/>
        <w:t>Table S</w:t>
      </w:r>
      <w:r w:rsidR="00483ECB">
        <w:rPr>
          <w:rFonts w:ascii="Times New Roman" w:hAnsi="Times New Roman" w:cs="Times New Roman" w:hint="eastAsia"/>
        </w:rPr>
        <w:t>2</w:t>
      </w:r>
      <w:r w:rsidRPr="006D0CB7">
        <w:rPr>
          <w:rFonts w:ascii="Times New Roman" w:hAnsi="Times New Roman" w:cs="Times New Roman"/>
        </w:rPr>
        <w:t xml:space="preserve">. Description of candidate genes associated with hypoxia and climatic adaptation </w:t>
      </w:r>
      <w:r w:rsidR="00847AFD" w:rsidRPr="006D0CB7">
        <w:rPr>
          <w:rFonts w:ascii="Times New Roman" w:hAnsi="Times New Roman" w:cs="Times New Roman" w:hint="eastAsia"/>
        </w:rPr>
        <w:t xml:space="preserve">by searching GO terms </w:t>
      </w:r>
      <w:r w:rsidRPr="006D0CB7">
        <w:rPr>
          <w:rFonts w:ascii="Times New Roman" w:hAnsi="Times New Roman" w:cs="Times New Roman"/>
        </w:rPr>
        <w:t xml:space="preserve">from </w:t>
      </w:r>
      <w:r w:rsidRPr="006D0CB7">
        <w:rPr>
          <w:rFonts w:ascii="Times New Roman" w:hAnsi="Times New Roman" w:cs="Times New Roman" w:hint="eastAsia"/>
        </w:rPr>
        <w:t>annotated</w:t>
      </w:r>
      <w:r w:rsidRPr="006D0CB7">
        <w:rPr>
          <w:rFonts w:ascii="Times New Roman" w:hAnsi="Times New Roman" w:cs="Times New Roman"/>
        </w:rPr>
        <w:t xml:space="preserve"> contigs of the parrotbill transcriptome</w:t>
      </w:r>
    </w:p>
    <w:tbl>
      <w:tblPr>
        <w:tblW w:w="4938" w:type="pct"/>
        <w:tblCellMar>
          <w:left w:w="28" w:type="dxa"/>
          <w:right w:w="28" w:type="dxa"/>
        </w:tblCellMar>
        <w:tblLook w:val="04A0"/>
      </w:tblPr>
      <w:tblGrid>
        <w:gridCol w:w="1729"/>
        <w:gridCol w:w="4111"/>
        <w:gridCol w:w="2418"/>
      </w:tblGrid>
      <w:tr w:rsidR="00417C03" w:rsidRPr="006D0CB7" w:rsidTr="00417C03">
        <w:trPr>
          <w:trHeight w:val="330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AFD" w:rsidRPr="006D0CB7" w:rsidRDefault="00847AF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O terms</w:t>
            </w:r>
          </w:p>
        </w:tc>
        <w:tc>
          <w:tcPr>
            <w:tcW w:w="2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7AFD" w:rsidRPr="006D0CB7" w:rsidRDefault="00847AFD" w:rsidP="000131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</w:t>
            </w:r>
            <w:r w:rsidR="0001310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AFD" w:rsidRPr="006D0CB7" w:rsidRDefault="00847AF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CBI accession</w:t>
            </w:r>
          </w:p>
        </w:tc>
      </w:tr>
      <w:tr w:rsidR="00847AFD" w:rsidRPr="006D0CB7" w:rsidTr="00417C03">
        <w:trPr>
          <w:trHeight w:val="330"/>
        </w:trPr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FD" w:rsidRPr="006D0CB7" w:rsidRDefault="00847AFD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xygen binding</w:t>
            </w:r>
          </w:p>
        </w:tc>
        <w:tc>
          <w:tcPr>
            <w:tcW w:w="2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AFD" w:rsidRPr="006D0CB7" w:rsidRDefault="00847AFD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FD" w:rsidRPr="006D0CB7" w:rsidRDefault="00847AF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6D0CB7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08447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chrome family subfamily polypeptide 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955</w:t>
            </w: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6D0CB7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4D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chrome p450 2u1-lik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47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B6319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 alpha a subuni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002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56246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2A0A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R864561</w:t>
            </w:r>
            <w:r w:rsidR="006D0CB7" w:rsidRPr="006D0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573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0C5E3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peroxide dismutase mitochondria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160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CF38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yptophan-dioxygenas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030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onse to hypoxia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CA38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quaporin 1 (colton blood group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045</w:t>
            </w: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837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k506 binding protein 12-rapamycin associated protein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825</w:t>
            </w: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A22D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ine nucleotide binding protein (g protein) gamma 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210</w:t>
            </w: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A22D5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ine nucleotide-binding protein subunit beta-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97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-myc downstream regulated gene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155</w:t>
            </w: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237D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tein kinase c epsilon typ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19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to-oncogene tyrosine-protein kinase src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291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cription factor gata-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581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onse to cold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6D0CB7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90A4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d inducible rna binding protei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2A0A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976</w:t>
            </w:r>
            <w:r w:rsidR="006D0CB7" w:rsidRPr="006D0C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984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osine monophosphate reductas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154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sma membrane calcium-transporting atpase 1 isoform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188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sma membrane calcium-transporting atpase 1 isoform 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7227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onse to heat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j homolog subfamily a member 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422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j homolog subfamily a member mitochondrial isoform 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A0A26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733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j homolog subfamily b member 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168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utamate-cysteine catalytic subuni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757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t shock 70 kda protein 4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073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t shock protein 7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676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t shock protein beta-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468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mg box-containing protein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576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ulin-like growth factor binding protein 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806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togen-activated protein kinase 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3687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yostati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641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bosomal protein s6 kinase beta-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208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matostatin precursor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81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romal cell-derived factor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354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romal cell-derived factor 1 precursor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3938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bfamily member 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204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lation initiation factor eif-2b subunit alpha-lik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4857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lation initiation factor eif-2b subunit bet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640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lation initiation factor eif-2b subunit epsilo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827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lation initiation factor eif-2b subunit gamma-lik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6099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biquitin-like protein smt3</w:t>
            </w: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9666</w:t>
            </w:r>
          </w:p>
        </w:tc>
      </w:tr>
      <w:tr w:rsidR="00417C03" w:rsidRPr="006D0CB7" w:rsidTr="00417C03">
        <w:trPr>
          <w:trHeight w:val="330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6D0CB7" w:rsidP="00847AFD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0CB7" w:rsidRPr="00847AFD" w:rsidRDefault="006D0CB7" w:rsidP="00D00D4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7A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-akt murine thymoma viral oncogene homolog 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CB7" w:rsidRPr="00847AFD" w:rsidRDefault="002E04AD" w:rsidP="006D0C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JR868673</w:t>
            </w:r>
          </w:p>
        </w:tc>
      </w:tr>
    </w:tbl>
    <w:p w:rsidR="00AE4F8E" w:rsidRPr="006D0CB7" w:rsidRDefault="00AE4F8E">
      <w:pPr>
        <w:rPr>
          <w:rFonts w:ascii="Times New Roman" w:hAnsi="Times New Roman" w:cs="Times New Roman"/>
          <w:sz w:val="20"/>
          <w:szCs w:val="20"/>
        </w:rPr>
      </w:pPr>
    </w:p>
    <w:sectPr w:rsidR="00AE4F8E" w:rsidRPr="006D0CB7" w:rsidSect="00BA2F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7B7C" w:rsidRDefault="00017B7C" w:rsidP="00AE4F8E">
      <w:r>
        <w:separator/>
      </w:r>
    </w:p>
  </w:endnote>
  <w:endnote w:type="continuationSeparator" w:id="1">
    <w:p w:rsidR="00017B7C" w:rsidRDefault="00017B7C" w:rsidP="00AE4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7B7C" w:rsidRDefault="00017B7C" w:rsidP="00AE4F8E">
      <w:r>
        <w:separator/>
      </w:r>
    </w:p>
  </w:footnote>
  <w:footnote w:type="continuationSeparator" w:id="1">
    <w:p w:rsidR="00017B7C" w:rsidRDefault="00017B7C" w:rsidP="00AE4F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73B5"/>
    <w:rsid w:val="00013100"/>
    <w:rsid w:val="00017B7C"/>
    <w:rsid w:val="000673B5"/>
    <w:rsid w:val="002A0A26"/>
    <w:rsid w:val="002D6EED"/>
    <w:rsid w:val="002E04AD"/>
    <w:rsid w:val="002E0D35"/>
    <w:rsid w:val="00417C03"/>
    <w:rsid w:val="0046342E"/>
    <w:rsid w:val="00483ECB"/>
    <w:rsid w:val="005736CF"/>
    <w:rsid w:val="0059546F"/>
    <w:rsid w:val="006D0CB7"/>
    <w:rsid w:val="0083681A"/>
    <w:rsid w:val="00847AFD"/>
    <w:rsid w:val="00A33D3B"/>
    <w:rsid w:val="00AE4F8E"/>
    <w:rsid w:val="00B02B95"/>
    <w:rsid w:val="00B02DB5"/>
    <w:rsid w:val="00BA2F26"/>
    <w:rsid w:val="00C3246E"/>
    <w:rsid w:val="00EA48D4"/>
    <w:rsid w:val="00FA1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E4F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E4F8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E4F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E4F8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3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a Chu</dc:creator>
  <cp:keywords/>
  <dc:description/>
  <cp:lastModifiedBy>Riva Chu</cp:lastModifiedBy>
  <cp:revision>10</cp:revision>
  <dcterms:created xsi:type="dcterms:W3CDTF">2012-01-17T04:55:00Z</dcterms:created>
  <dcterms:modified xsi:type="dcterms:W3CDTF">2012-01-19T02:14:00Z</dcterms:modified>
</cp:coreProperties>
</file>